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C9DA4F" w14:textId="7944B980" w:rsidR="005355A8" w:rsidRPr="001421F1" w:rsidRDefault="005355A8" w:rsidP="005355A8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Table S</w:t>
      </w:r>
      <w:r w:rsidR="00B1245B">
        <w:rPr>
          <w:rFonts w:ascii="Arial" w:hAnsi="Arial" w:cs="Arial" w:hint="eastAsia"/>
          <w:sz w:val="24"/>
          <w:szCs w:val="24"/>
        </w:rPr>
        <w:t>2</w:t>
      </w:r>
      <w:r>
        <w:rPr>
          <w:rFonts w:ascii="Arial" w:hAnsi="Arial" w:cs="Arial" w:hint="eastAsia"/>
          <w:sz w:val="24"/>
          <w:szCs w:val="24"/>
        </w:rPr>
        <w:t xml:space="preserve">. </w:t>
      </w:r>
      <w:r w:rsidRPr="00521BD2">
        <w:rPr>
          <w:rFonts w:ascii="Arial" w:hAnsi="Arial" w:cs="Arial"/>
          <w:sz w:val="24"/>
          <w:szCs w:val="24"/>
        </w:rPr>
        <w:t>Structural Equation Modeling Results</w:t>
      </w:r>
    </w:p>
    <w:tbl>
      <w:tblPr>
        <w:tblStyle w:val="a3"/>
        <w:tblW w:w="95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1275"/>
        <w:gridCol w:w="851"/>
        <w:gridCol w:w="850"/>
        <w:gridCol w:w="1134"/>
        <w:gridCol w:w="284"/>
        <w:gridCol w:w="1037"/>
        <w:gridCol w:w="851"/>
        <w:gridCol w:w="1134"/>
      </w:tblGrid>
      <w:tr w:rsidR="0004248F" w:rsidRPr="001421F1" w14:paraId="4B7F9C53" w14:textId="77777777" w:rsidTr="0004248F">
        <w:trPr>
          <w:trHeight w:val="150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17C8EB88" w14:textId="77777777" w:rsidR="0004248F" w:rsidRPr="001421F1" w:rsidRDefault="0004248F" w:rsidP="00595DD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21F1">
              <w:rPr>
                <w:rFonts w:ascii="Arial" w:hAnsi="Arial" w:cs="Arial"/>
                <w:sz w:val="24"/>
                <w:szCs w:val="24"/>
              </w:rPr>
              <w:t>Respons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12008A4A" w14:textId="77777777" w:rsidR="0004248F" w:rsidRPr="001421F1" w:rsidRDefault="0004248F" w:rsidP="00595DD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vAlign w:val="center"/>
          </w:tcPr>
          <w:p w14:paraId="39C5F01B" w14:textId="77777777" w:rsidR="0004248F" w:rsidRPr="001421F1" w:rsidRDefault="0004248F" w:rsidP="00595DD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21F1">
              <w:rPr>
                <w:rFonts w:ascii="Arial" w:hAnsi="Arial" w:cs="Arial"/>
                <w:sz w:val="24"/>
                <w:szCs w:val="24"/>
              </w:rPr>
              <w:t>Predictor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9910A0" w14:textId="3FAB2EEF" w:rsidR="0004248F" w:rsidRPr="001421F1" w:rsidRDefault="0004248F" w:rsidP="00595DD3">
            <w:pPr>
              <w:spacing w:line="36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 w:rsidRPr="001421F1">
              <w:rPr>
                <w:rFonts w:ascii="Arial" w:hAnsi="Arial" w:cs="Arial"/>
                <w:sz w:val="24"/>
                <w:szCs w:val="24"/>
              </w:rPr>
              <w:t xml:space="preserve">Model </w:t>
            </w:r>
            <w:r w:rsidR="00A752B6">
              <w:rPr>
                <w:rFonts w:ascii="Arial" w:hAnsi="Arial" w:cs="Arial" w:hint="eastAsia"/>
                <w:sz w:val="24"/>
                <w:szCs w:val="24"/>
              </w:rPr>
              <w:t>3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  <w:vAlign w:val="center"/>
          </w:tcPr>
          <w:p w14:paraId="001FBBA5" w14:textId="77777777" w:rsidR="0004248F" w:rsidRPr="001421F1" w:rsidRDefault="0004248F" w:rsidP="00595DD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2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2DFC6" w14:textId="62B86A98" w:rsidR="0004248F" w:rsidRPr="001421F1" w:rsidRDefault="0004248F" w:rsidP="00595DD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 xml:space="preserve">Model </w:t>
            </w:r>
            <w:r w:rsidR="00A752B6">
              <w:rPr>
                <w:rFonts w:ascii="Arial" w:hAnsi="Arial" w:cs="Arial" w:hint="eastAsia"/>
                <w:sz w:val="24"/>
                <w:szCs w:val="24"/>
              </w:rPr>
              <w:t>4</w:t>
            </w:r>
          </w:p>
        </w:tc>
      </w:tr>
      <w:tr w:rsidR="0004248F" w:rsidRPr="001421F1" w14:paraId="1C28A65E" w14:textId="77777777" w:rsidTr="0004248F">
        <w:trPr>
          <w:trHeight w:val="79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799CFD7B" w14:textId="77777777" w:rsidR="0004248F" w:rsidRPr="001421F1" w:rsidRDefault="0004248F" w:rsidP="00595DD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16B55604" w14:textId="77777777" w:rsidR="0004248F" w:rsidRPr="001421F1" w:rsidRDefault="0004248F" w:rsidP="00595DD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14:paraId="45B19485" w14:textId="77777777" w:rsidR="0004248F" w:rsidRPr="001421F1" w:rsidRDefault="0004248F" w:rsidP="00595DD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B8D94" w14:textId="77777777" w:rsidR="0004248F" w:rsidRPr="00072812" w:rsidRDefault="0004248F" w:rsidP="00595DD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2812">
              <w:rPr>
                <w:rFonts w:ascii="Arial" w:hAnsi="Arial" w:cs="Arial"/>
                <w:sz w:val="24"/>
                <w:szCs w:val="24"/>
              </w:rPr>
              <w:t>β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349C0" w14:textId="77777777" w:rsidR="0004248F" w:rsidRPr="001421F1" w:rsidRDefault="0004248F" w:rsidP="00595DD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21F1">
              <w:rPr>
                <w:rFonts w:ascii="Arial" w:hAnsi="Arial" w:cs="Arial"/>
                <w:sz w:val="24"/>
                <w:szCs w:val="24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0FC34" w14:textId="77777777" w:rsidR="0004248F" w:rsidRPr="001421F1" w:rsidRDefault="0004248F" w:rsidP="00595DD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421F1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Pr="001421F1">
              <w:rPr>
                <w:rFonts w:ascii="Arial" w:hAnsi="Arial" w:cs="Arial"/>
                <w:sz w:val="24"/>
                <w:szCs w:val="24"/>
              </w:rPr>
              <w:t>-value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vAlign w:val="center"/>
          </w:tcPr>
          <w:p w14:paraId="6A582C3B" w14:textId="77777777" w:rsidR="0004248F" w:rsidRPr="001421F1" w:rsidRDefault="0004248F" w:rsidP="00595DD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CB7D1" w14:textId="77777777" w:rsidR="0004248F" w:rsidRPr="001421F1" w:rsidRDefault="0004248F" w:rsidP="00595DD3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072812">
              <w:rPr>
                <w:rFonts w:ascii="Arial" w:hAnsi="Arial" w:cs="Arial"/>
                <w:sz w:val="24"/>
                <w:szCs w:val="24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4911D" w14:textId="77777777" w:rsidR="0004248F" w:rsidRPr="001421F1" w:rsidRDefault="0004248F" w:rsidP="00595DD3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421F1">
              <w:rPr>
                <w:rFonts w:ascii="Arial" w:hAnsi="Arial" w:cs="Arial"/>
                <w:sz w:val="24"/>
                <w:szCs w:val="24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FC43F" w14:textId="77777777" w:rsidR="0004248F" w:rsidRPr="001421F1" w:rsidRDefault="0004248F" w:rsidP="00595DD3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1421F1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Pr="001421F1">
              <w:rPr>
                <w:rFonts w:ascii="Arial" w:hAnsi="Arial" w:cs="Arial"/>
                <w:sz w:val="24"/>
                <w:szCs w:val="24"/>
              </w:rPr>
              <w:t>-value</w:t>
            </w:r>
          </w:p>
        </w:tc>
      </w:tr>
      <w:tr w:rsidR="0004248F" w:rsidRPr="001421F1" w14:paraId="324CA1EE" w14:textId="77777777" w:rsidTr="0004248F">
        <w:trPr>
          <w:trHeight w:val="311"/>
        </w:trPr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5E8312D4" w14:textId="02980CEC" w:rsidR="0004248F" w:rsidRPr="001421F1" w:rsidRDefault="00A752B6" w:rsidP="00595DD3">
            <w:pPr>
              <w:spacing w:line="480" w:lineRule="auto"/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FPG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65762F12" w14:textId="606CE422" w:rsidR="0004248F" w:rsidRPr="00A752B6" w:rsidRDefault="00A752B6" w:rsidP="00A752B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752B6">
              <w:rPr>
                <w:rFonts w:ascii="Arial" w:hAnsi="Arial" w:cs="Arial"/>
                <w:sz w:val="24"/>
                <w:szCs w:val="24"/>
              </w:rPr>
              <w:t>←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01F8C080" w14:textId="4FE2D9B9" w:rsidR="0004248F" w:rsidRPr="00A752B6" w:rsidRDefault="00A752B6" w:rsidP="00595DD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752B6">
              <w:rPr>
                <w:rFonts w:ascii="Arial" w:hAnsi="Arial" w:cs="Arial"/>
                <w:sz w:val="24"/>
                <w:szCs w:val="24"/>
              </w:rPr>
              <w:t>BMI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3EFDA4C0" w14:textId="02279ACB" w:rsidR="0004248F" w:rsidRPr="001421F1" w:rsidRDefault="00A752B6" w:rsidP="00595DD3">
            <w:pPr>
              <w:spacing w:line="480" w:lineRule="auto"/>
              <w:jc w:val="center"/>
              <w:rPr>
                <w:rFonts w:ascii="Arial" w:hAnsi="Arial" w:cs="Arial" w:hint="eastAsia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0.2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23A620B6" w14:textId="477A57B0" w:rsidR="0004248F" w:rsidRPr="001421F1" w:rsidRDefault="00A752B6" w:rsidP="00595DD3">
            <w:pPr>
              <w:spacing w:line="480" w:lineRule="auto"/>
              <w:jc w:val="center"/>
              <w:rPr>
                <w:rFonts w:ascii="Arial" w:hAnsi="Arial" w:cs="Arial" w:hint="eastAsia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741B11F" w14:textId="6F3CB749" w:rsidR="0004248F" w:rsidRPr="001421F1" w:rsidRDefault="00A752B6" w:rsidP="00595DD3">
            <w:pPr>
              <w:spacing w:line="480" w:lineRule="auto"/>
              <w:jc w:val="center"/>
              <w:rPr>
                <w:rFonts w:ascii="Arial" w:hAnsi="Arial" w:cs="Arial" w:hint="eastAsia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&lt;0.001*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6E34C548" w14:textId="77777777" w:rsidR="0004248F" w:rsidRPr="001421F1" w:rsidRDefault="0004248F" w:rsidP="00595DD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single" w:sz="4" w:space="0" w:color="auto"/>
              <w:bottom w:val="nil"/>
            </w:tcBorders>
          </w:tcPr>
          <w:p w14:paraId="3307D28E" w14:textId="0DEC7C73" w:rsidR="0004248F" w:rsidRDefault="00A752B6" w:rsidP="00595DD3">
            <w:pPr>
              <w:spacing w:line="480" w:lineRule="auto"/>
              <w:jc w:val="center"/>
              <w:rPr>
                <w:rFonts w:ascii="Arial" w:hAnsi="Arial" w:cs="Arial" w:hint="eastAsia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0.2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E257145" w14:textId="46E28511" w:rsidR="0004248F" w:rsidRDefault="00A752B6" w:rsidP="00595DD3">
            <w:pPr>
              <w:spacing w:line="480" w:lineRule="auto"/>
              <w:jc w:val="center"/>
              <w:rPr>
                <w:rFonts w:ascii="Arial" w:hAnsi="Arial" w:cs="Arial" w:hint="eastAsia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D773C2F" w14:textId="56569753" w:rsidR="0004248F" w:rsidRDefault="00A752B6" w:rsidP="00595DD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&lt;0.001*</w:t>
            </w:r>
          </w:p>
        </w:tc>
      </w:tr>
      <w:tr w:rsidR="00A752B6" w:rsidRPr="001421F1" w14:paraId="6DEE10E7" w14:textId="77777777" w:rsidTr="0004248F">
        <w:trPr>
          <w:trHeight w:val="311"/>
        </w:trPr>
        <w:tc>
          <w:tcPr>
            <w:tcW w:w="1418" w:type="dxa"/>
            <w:tcBorders>
              <w:top w:val="nil"/>
              <w:bottom w:val="nil"/>
            </w:tcBorders>
          </w:tcPr>
          <w:p w14:paraId="40ECEC8C" w14:textId="79EDFB80" w:rsidR="00A752B6" w:rsidRDefault="00A752B6" w:rsidP="00A752B6">
            <w:pPr>
              <w:spacing w:line="480" w:lineRule="auto"/>
              <w:rPr>
                <w:rFonts w:ascii="Arial" w:hAnsi="Arial" w:cs="Arial" w:hint="eastAsia"/>
                <w:sz w:val="24"/>
                <w:szCs w:val="24"/>
              </w:rPr>
            </w:pPr>
            <w:proofErr w:type="spellStart"/>
            <w:r>
              <w:rPr>
                <w:rFonts w:ascii="Arial" w:hAnsi="Arial" w:cs="Arial" w:hint="eastAsia"/>
                <w:sz w:val="24"/>
                <w:szCs w:val="24"/>
              </w:rPr>
              <w:t>HighGV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C3B7C77" w14:textId="59C06E10" w:rsidR="00A752B6" w:rsidRPr="00A752B6" w:rsidRDefault="00A752B6" w:rsidP="00A752B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752B6">
              <w:rPr>
                <w:rFonts w:ascii="Arial" w:hAnsi="Arial" w:cs="Arial"/>
                <w:sz w:val="24"/>
                <w:szCs w:val="24"/>
              </w:rPr>
              <w:t>←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122D79D" w14:textId="4FCBC887" w:rsidR="00A752B6" w:rsidRPr="00A752B6" w:rsidRDefault="00A752B6" w:rsidP="00A752B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752B6">
              <w:rPr>
                <w:rFonts w:ascii="Arial" w:hAnsi="Arial" w:cs="Arial"/>
                <w:sz w:val="24"/>
                <w:szCs w:val="24"/>
              </w:rPr>
              <w:t>BMI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0B6A1F0" w14:textId="3AEBD9E2" w:rsidR="00A752B6" w:rsidRDefault="00A752B6" w:rsidP="00A752B6">
            <w:pPr>
              <w:spacing w:line="480" w:lineRule="auto"/>
              <w:jc w:val="center"/>
              <w:rPr>
                <w:rFonts w:ascii="Arial" w:hAnsi="Arial" w:cs="Arial" w:hint="eastAsia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0.15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96F506C" w14:textId="72E62D98" w:rsidR="00A752B6" w:rsidRDefault="00A752B6" w:rsidP="00A752B6">
            <w:pPr>
              <w:spacing w:line="480" w:lineRule="auto"/>
              <w:jc w:val="center"/>
              <w:rPr>
                <w:rFonts w:ascii="Arial" w:hAnsi="Arial" w:cs="Arial" w:hint="eastAsia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0.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E6D3014" w14:textId="03701D21" w:rsidR="00A752B6" w:rsidRDefault="00A752B6" w:rsidP="00A752B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&lt;0.001*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DDA37DF" w14:textId="77777777" w:rsidR="00A752B6" w:rsidRPr="001421F1" w:rsidRDefault="00A752B6" w:rsidP="00A752B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nil"/>
              <w:bottom w:val="nil"/>
            </w:tcBorders>
          </w:tcPr>
          <w:p w14:paraId="0D9B5A86" w14:textId="0B9AE15C" w:rsidR="00A752B6" w:rsidRDefault="00A752B6" w:rsidP="00A752B6">
            <w:pPr>
              <w:spacing w:line="480" w:lineRule="auto"/>
              <w:jc w:val="center"/>
              <w:rPr>
                <w:rFonts w:ascii="Arial" w:hAnsi="Arial" w:cs="Arial" w:hint="eastAsia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0.1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BEC785C" w14:textId="0B678353" w:rsidR="00A752B6" w:rsidRDefault="00A752B6" w:rsidP="00A752B6">
            <w:pPr>
              <w:spacing w:line="480" w:lineRule="auto"/>
              <w:jc w:val="center"/>
              <w:rPr>
                <w:rFonts w:ascii="Arial" w:hAnsi="Arial" w:cs="Arial" w:hint="eastAsia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0.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9D2254E" w14:textId="1D25CF76" w:rsidR="00A752B6" w:rsidRDefault="00A752B6" w:rsidP="00A752B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&lt;0.001*</w:t>
            </w:r>
          </w:p>
        </w:tc>
      </w:tr>
      <w:tr w:rsidR="00A752B6" w:rsidRPr="001421F1" w14:paraId="5FB35D69" w14:textId="77777777" w:rsidTr="0004248F">
        <w:trPr>
          <w:trHeight w:val="302"/>
        </w:trPr>
        <w:tc>
          <w:tcPr>
            <w:tcW w:w="1418" w:type="dxa"/>
            <w:tcBorders>
              <w:top w:val="nil"/>
            </w:tcBorders>
          </w:tcPr>
          <w:p w14:paraId="610B5983" w14:textId="3F8AE3AD" w:rsidR="00A752B6" w:rsidRPr="001421F1" w:rsidRDefault="00A752B6" w:rsidP="00A752B6">
            <w:pPr>
              <w:spacing w:line="480" w:lineRule="auto"/>
              <w:rPr>
                <w:rFonts w:ascii="Arial" w:hAnsi="Arial" w:cs="Arial" w:hint="eastAsia"/>
                <w:sz w:val="24"/>
                <w:szCs w:val="24"/>
              </w:rPr>
            </w:pPr>
            <w:proofErr w:type="spellStart"/>
            <w:r>
              <w:rPr>
                <w:rFonts w:ascii="Arial" w:hAnsi="Arial" w:cs="Arial" w:hint="eastAsia"/>
                <w:sz w:val="24"/>
                <w:szCs w:val="24"/>
              </w:rPr>
              <w:t>LoHDP</w:t>
            </w:r>
            <w:proofErr w:type="spellEnd"/>
          </w:p>
        </w:tc>
        <w:tc>
          <w:tcPr>
            <w:tcW w:w="709" w:type="dxa"/>
            <w:tcBorders>
              <w:top w:val="nil"/>
            </w:tcBorders>
          </w:tcPr>
          <w:p w14:paraId="0B75F080" w14:textId="041FED1D" w:rsidR="00A752B6" w:rsidRPr="00A752B6" w:rsidRDefault="00A752B6" w:rsidP="00A752B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752B6">
              <w:rPr>
                <w:rFonts w:ascii="Arial" w:hAnsi="Arial" w:cs="Arial"/>
                <w:sz w:val="24"/>
                <w:szCs w:val="24"/>
              </w:rPr>
              <w:t>←</w:t>
            </w:r>
          </w:p>
        </w:tc>
        <w:tc>
          <w:tcPr>
            <w:tcW w:w="1275" w:type="dxa"/>
            <w:tcBorders>
              <w:top w:val="nil"/>
            </w:tcBorders>
          </w:tcPr>
          <w:p w14:paraId="46982648" w14:textId="57D81C2B" w:rsidR="00A752B6" w:rsidRPr="00A752B6" w:rsidRDefault="00A752B6" w:rsidP="00A752B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752B6">
              <w:rPr>
                <w:rFonts w:ascii="Arial" w:hAnsi="Arial" w:cs="Arial"/>
                <w:sz w:val="24"/>
                <w:szCs w:val="24"/>
              </w:rPr>
              <w:t>BMI</w:t>
            </w:r>
          </w:p>
        </w:tc>
        <w:tc>
          <w:tcPr>
            <w:tcW w:w="851" w:type="dxa"/>
            <w:tcBorders>
              <w:top w:val="nil"/>
            </w:tcBorders>
          </w:tcPr>
          <w:p w14:paraId="56017272" w14:textId="4F174694" w:rsidR="00A752B6" w:rsidRPr="00A752B6" w:rsidRDefault="00A752B6" w:rsidP="00A752B6">
            <w:pPr>
              <w:spacing w:line="480" w:lineRule="auto"/>
              <w:jc w:val="center"/>
              <w:rPr>
                <w:rFonts w:ascii="Arial" w:hAnsi="Arial" w:cs="Arial" w:hint="eastAsia"/>
                <w:b/>
                <w:bCs/>
                <w:sz w:val="24"/>
                <w:szCs w:val="24"/>
              </w:rPr>
            </w:pPr>
            <w:r w:rsidRPr="00A752B6">
              <w:rPr>
                <w:rFonts w:ascii="Arial" w:hAnsi="Arial" w:cs="Arial" w:hint="eastAsia"/>
                <w:b/>
                <w:bCs/>
                <w:sz w:val="24"/>
                <w:szCs w:val="24"/>
              </w:rPr>
              <w:t>0.20</w:t>
            </w:r>
          </w:p>
        </w:tc>
        <w:tc>
          <w:tcPr>
            <w:tcW w:w="850" w:type="dxa"/>
            <w:tcBorders>
              <w:top w:val="nil"/>
            </w:tcBorders>
          </w:tcPr>
          <w:p w14:paraId="10905489" w14:textId="385AFBFA" w:rsidR="00A752B6" w:rsidRPr="00A752B6" w:rsidRDefault="00A752B6" w:rsidP="00A752B6">
            <w:pPr>
              <w:spacing w:line="480" w:lineRule="auto"/>
              <w:jc w:val="center"/>
              <w:rPr>
                <w:rFonts w:ascii="Arial" w:hAnsi="Arial" w:cs="Arial" w:hint="eastAsia"/>
                <w:b/>
                <w:bCs/>
                <w:sz w:val="24"/>
                <w:szCs w:val="24"/>
              </w:rPr>
            </w:pPr>
            <w:r w:rsidRPr="00A752B6">
              <w:rPr>
                <w:rFonts w:ascii="Arial" w:hAnsi="Arial" w:cs="Arial" w:hint="eastAsia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1134" w:type="dxa"/>
            <w:tcBorders>
              <w:top w:val="nil"/>
            </w:tcBorders>
          </w:tcPr>
          <w:p w14:paraId="0C07CC70" w14:textId="15818A9A" w:rsidR="00A752B6" w:rsidRPr="001421F1" w:rsidRDefault="00A752B6" w:rsidP="00A752B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&lt;0.001*</w:t>
            </w:r>
          </w:p>
        </w:tc>
        <w:tc>
          <w:tcPr>
            <w:tcW w:w="284" w:type="dxa"/>
            <w:tcBorders>
              <w:top w:val="nil"/>
            </w:tcBorders>
          </w:tcPr>
          <w:p w14:paraId="223A8ECD" w14:textId="77777777" w:rsidR="00A752B6" w:rsidRPr="001421F1" w:rsidRDefault="00A752B6" w:rsidP="00A752B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nil"/>
            </w:tcBorders>
          </w:tcPr>
          <w:p w14:paraId="51F9E074" w14:textId="098253B9" w:rsidR="00A752B6" w:rsidRPr="00A752B6" w:rsidRDefault="00A752B6" w:rsidP="00A752B6">
            <w:pPr>
              <w:spacing w:line="480" w:lineRule="auto"/>
              <w:jc w:val="center"/>
              <w:rPr>
                <w:rFonts w:ascii="Arial" w:hAnsi="Arial" w:cs="Arial" w:hint="eastAsia"/>
                <w:b/>
                <w:bCs/>
                <w:sz w:val="24"/>
                <w:szCs w:val="24"/>
              </w:rPr>
            </w:pPr>
            <w:r w:rsidRPr="00A752B6">
              <w:rPr>
                <w:rFonts w:ascii="Arial" w:hAnsi="Arial" w:cs="Arial" w:hint="eastAsia"/>
                <w:b/>
                <w:bCs/>
                <w:sz w:val="24"/>
                <w:szCs w:val="24"/>
              </w:rPr>
              <w:t>0.21</w:t>
            </w:r>
          </w:p>
        </w:tc>
        <w:tc>
          <w:tcPr>
            <w:tcW w:w="851" w:type="dxa"/>
            <w:tcBorders>
              <w:top w:val="nil"/>
            </w:tcBorders>
          </w:tcPr>
          <w:p w14:paraId="7A249B14" w14:textId="6E178779" w:rsidR="00A752B6" w:rsidRPr="00A752B6" w:rsidRDefault="00A752B6" w:rsidP="00A752B6">
            <w:pPr>
              <w:spacing w:line="480" w:lineRule="auto"/>
              <w:jc w:val="center"/>
              <w:rPr>
                <w:rFonts w:ascii="Arial" w:hAnsi="Arial" w:cs="Arial" w:hint="eastAsia"/>
                <w:b/>
                <w:bCs/>
                <w:sz w:val="24"/>
                <w:szCs w:val="24"/>
              </w:rPr>
            </w:pPr>
            <w:r w:rsidRPr="00A752B6">
              <w:rPr>
                <w:rFonts w:ascii="Arial" w:hAnsi="Arial" w:cs="Arial" w:hint="eastAsia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1134" w:type="dxa"/>
            <w:tcBorders>
              <w:top w:val="nil"/>
            </w:tcBorders>
          </w:tcPr>
          <w:p w14:paraId="695E3F68" w14:textId="17B51988" w:rsidR="00A752B6" w:rsidRDefault="00A752B6" w:rsidP="00A752B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&lt;0.001*</w:t>
            </w:r>
          </w:p>
        </w:tc>
      </w:tr>
      <w:tr w:rsidR="00A752B6" w:rsidRPr="001421F1" w14:paraId="1BF22449" w14:textId="77777777" w:rsidTr="0004248F">
        <w:trPr>
          <w:trHeight w:val="158"/>
        </w:trPr>
        <w:tc>
          <w:tcPr>
            <w:tcW w:w="1418" w:type="dxa"/>
          </w:tcPr>
          <w:p w14:paraId="7F135CCF" w14:textId="13066B47" w:rsidR="00A752B6" w:rsidRPr="001421F1" w:rsidRDefault="00A752B6" w:rsidP="00A752B6">
            <w:pPr>
              <w:spacing w:line="480" w:lineRule="auto"/>
              <w:rPr>
                <w:rFonts w:ascii="Arial" w:hAnsi="Arial" w:cs="Arial" w:hint="eastAsia"/>
                <w:sz w:val="24"/>
                <w:szCs w:val="24"/>
              </w:rPr>
            </w:pPr>
            <w:proofErr w:type="spellStart"/>
            <w:r>
              <w:rPr>
                <w:rFonts w:ascii="Arial" w:hAnsi="Arial" w:cs="Arial" w:hint="eastAsia"/>
                <w:sz w:val="24"/>
                <w:szCs w:val="24"/>
              </w:rPr>
              <w:t>HighGV</w:t>
            </w:r>
            <w:proofErr w:type="spellEnd"/>
          </w:p>
        </w:tc>
        <w:tc>
          <w:tcPr>
            <w:tcW w:w="709" w:type="dxa"/>
          </w:tcPr>
          <w:p w14:paraId="24DC5EF9" w14:textId="40FF8350" w:rsidR="00A752B6" w:rsidRPr="00A752B6" w:rsidRDefault="00A752B6" w:rsidP="00A752B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752B6">
              <w:rPr>
                <w:rFonts w:ascii="Arial" w:hAnsi="Arial" w:cs="Arial"/>
                <w:sz w:val="24"/>
                <w:szCs w:val="24"/>
              </w:rPr>
              <w:t>←</w:t>
            </w:r>
          </w:p>
        </w:tc>
        <w:tc>
          <w:tcPr>
            <w:tcW w:w="1275" w:type="dxa"/>
          </w:tcPr>
          <w:p w14:paraId="35342DFB" w14:textId="2D3A75A9" w:rsidR="00A752B6" w:rsidRPr="00A752B6" w:rsidRDefault="00A752B6" w:rsidP="00A752B6">
            <w:pPr>
              <w:spacing w:line="48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FPG</w:t>
            </w:r>
          </w:p>
        </w:tc>
        <w:tc>
          <w:tcPr>
            <w:tcW w:w="851" w:type="dxa"/>
          </w:tcPr>
          <w:p w14:paraId="2DD4C084" w14:textId="582F68E0" w:rsidR="00A752B6" w:rsidRPr="001421F1" w:rsidRDefault="00A752B6" w:rsidP="00A752B6">
            <w:pPr>
              <w:spacing w:line="48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-0.03</w:t>
            </w:r>
          </w:p>
        </w:tc>
        <w:tc>
          <w:tcPr>
            <w:tcW w:w="850" w:type="dxa"/>
          </w:tcPr>
          <w:p w14:paraId="55EA429F" w14:textId="682476F9" w:rsidR="00A752B6" w:rsidRPr="001421F1" w:rsidRDefault="00A752B6" w:rsidP="00A752B6">
            <w:pPr>
              <w:spacing w:line="48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04</w:t>
            </w:r>
          </w:p>
        </w:tc>
        <w:tc>
          <w:tcPr>
            <w:tcW w:w="1134" w:type="dxa"/>
          </w:tcPr>
          <w:p w14:paraId="170AB038" w14:textId="6727543C" w:rsidR="00A752B6" w:rsidRPr="001421F1" w:rsidRDefault="00A752B6" w:rsidP="00A752B6">
            <w:pPr>
              <w:spacing w:line="48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0.358</w:t>
            </w:r>
          </w:p>
        </w:tc>
        <w:tc>
          <w:tcPr>
            <w:tcW w:w="284" w:type="dxa"/>
          </w:tcPr>
          <w:p w14:paraId="101721BF" w14:textId="77777777" w:rsidR="00A752B6" w:rsidRPr="001421F1" w:rsidRDefault="00A752B6" w:rsidP="00A752B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7" w:type="dxa"/>
          </w:tcPr>
          <w:p w14:paraId="296497CA" w14:textId="66173DD7" w:rsidR="00A752B6" w:rsidRPr="00A752B6" w:rsidRDefault="00A752B6" w:rsidP="00A752B6">
            <w:pPr>
              <w:spacing w:line="48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 w:rsidRPr="00A752B6">
              <w:rPr>
                <w:rFonts w:ascii="Arial" w:hAnsi="Arial" w:cs="Arial" w:hint="eastAsia"/>
                <w:sz w:val="24"/>
                <w:szCs w:val="24"/>
              </w:rPr>
              <w:t>-0.03</w:t>
            </w:r>
          </w:p>
        </w:tc>
        <w:tc>
          <w:tcPr>
            <w:tcW w:w="851" w:type="dxa"/>
          </w:tcPr>
          <w:p w14:paraId="131FF4FB" w14:textId="2A525AF1" w:rsidR="00A752B6" w:rsidRPr="00A752B6" w:rsidRDefault="00A752B6" w:rsidP="00A752B6">
            <w:pPr>
              <w:spacing w:line="48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 w:rsidRPr="00A752B6">
              <w:rPr>
                <w:rFonts w:ascii="Arial" w:hAnsi="Arial" w:cs="Arial" w:hint="eastAsia"/>
                <w:sz w:val="24"/>
                <w:szCs w:val="24"/>
              </w:rPr>
              <w:t>0.04</w:t>
            </w:r>
          </w:p>
        </w:tc>
        <w:tc>
          <w:tcPr>
            <w:tcW w:w="1134" w:type="dxa"/>
          </w:tcPr>
          <w:p w14:paraId="4C05F76E" w14:textId="25B0928E" w:rsidR="00A752B6" w:rsidRPr="00A752B6" w:rsidRDefault="00A752B6" w:rsidP="00A752B6">
            <w:pPr>
              <w:spacing w:line="48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 w:rsidRPr="00A752B6">
              <w:rPr>
                <w:rFonts w:ascii="Arial" w:hAnsi="Arial" w:cs="Arial" w:hint="eastAsia"/>
                <w:sz w:val="24"/>
                <w:szCs w:val="24"/>
              </w:rPr>
              <w:t>0.396</w:t>
            </w:r>
          </w:p>
        </w:tc>
      </w:tr>
      <w:tr w:rsidR="00A752B6" w:rsidRPr="001421F1" w14:paraId="04401402" w14:textId="77777777" w:rsidTr="0004248F">
        <w:trPr>
          <w:trHeight w:val="311"/>
        </w:trPr>
        <w:tc>
          <w:tcPr>
            <w:tcW w:w="1418" w:type="dxa"/>
          </w:tcPr>
          <w:p w14:paraId="3366B885" w14:textId="703A206F" w:rsidR="00A752B6" w:rsidRPr="001421F1" w:rsidRDefault="00A752B6" w:rsidP="00A752B6">
            <w:pPr>
              <w:spacing w:line="480" w:lineRule="auto"/>
              <w:rPr>
                <w:rFonts w:ascii="Arial" w:hAnsi="Arial" w:cs="Arial" w:hint="eastAsia"/>
                <w:sz w:val="24"/>
                <w:szCs w:val="24"/>
              </w:rPr>
            </w:pPr>
            <w:proofErr w:type="spellStart"/>
            <w:r>
              <w:rPr>
                <w:rFonts w:ascii="Arial" w:hAnsi="Arial" w:cs="Arial" w:hint="eastAsia"/>
                <w:sz w:val="24"/>
                <w:szCs w:val="24"/>
              </w:rPr>
              <w:t>LoHDP</w:t>
            </w:r>
            <w:proofErr w:type="spellEnd"/>
          </w:p>
        </w:tc>
        <w:tc>
          <w:tcPr>
            <w:tcW w:w="709" w:type="dxa"/>
          </w:tcPr>
          <w:p w14:paraId="06C1A268" w14:textId="45E1029F" w:rsidR="00A752B6" w:rsidRPr="001421F1" w:rsidRDefault="00A752B6" w:rsidP="00A752B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752B6">
              <w:rPr>
                <w:rFonts w:ascii="Arial" w:hAnsi="Arial" w:cs="Arial"/>
                <w:sz w:val="24"/>
                <w:szCs w:val="24"/>
              </w:rPr>
              <w:t>←</w:t>
            </w:r>
          </w:p>
        </w:tc>
        <w:tc>
          <w:tcPr>
            <w:tcW w:w="1275" w:type="dxa"/>
          </w:tcPr>
          <w:p w14:paraId="4D802C53" w14:textId="269BD229" w:rsidR="00A752B6" w:rsidRPr="001421F1" w:rsidRDefault="00A752B6" w:rsidP="00A752B6">
            <w:pPr>
              <w:spacing w:line="48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proofErr w:type="spellStart"/>
            <w:r>
              <w:rPr>
                <w:rFonts w:ascii="Arial" w:hAnsi="Arial" w:cs="Arial" w:hint="eastAsia"/>
                <w:sz w:val="24"/>
                <w:szCs w:val="24"/>
              </w:rPr>
              <w:t>HighGV</w:t>
            </w:r>
            <w:proofErr w:type="spellEnd"/>
          </w:p>
        </w:tc>
        <w:tc>
          <w:tcPr>
            <w:tcW w:w="851" w:type="dxa"/>
          </w:tcPr>
          <w:p w14:paraId="49313D00" w14:textId="55EA3FAF" w:rsidR="00A752B6" w:rsidRPr="003E181C" w:rsidRDefault="00A752B6" w:rsidP="00A752B6">
            <w:pPr>
              <w:spacing w:line="480" w:lineRule="auto"/>
              <w:jc w:val="center"/>
              <w:rPr>
                <w:rFonts w:ascii="Arial" w:hAnsi="Arial" w:cs="Arial" w:hint="eastAsia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0.12</w:t>
            </w:r>
          </w:p>
        </w:tc>
        <w:tc>
          <w:tcPr>
            <w:tcW w:w="850" w:type="dxa"/>
          </w:tcPr>
          <w:p w14:paraId="00FE0278" w14:textId="6AB3F748" w:rsidR="00A752B6" w:rsidRPr="003E181C" w:rsidRDefault="00A752B6" w:rsidP="00A752B6">
            <w:pPr>
              <w:spacing w:line="480" w:lineRule="auto"/>
              <w:jc w:val="center"/>
              <w:rPr>
                <w:rFonts w:ascii="Arial" w:hAnsi="Arial" w:cs="Arial" w:hint="eastAsia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1134" w:type="dxa"/>
          </w:tcPr>
          <w:p w14:paraId="2BB1646D" w14:textId="152277B9" w:rsidR="00A752B6" w:rsidRPr="003E181C" w:rsidRDefault="00A752B6" w:rsidP="00A752B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&lt;0.001*</w:t>
            </w:r>
          </w:p>
        </w:tc>
        <w:tc>
          <w:tcPr>
            <w:tcW w:w="284" w:type="dxa"/>
          </w:tcPr>
          <w:p w14:paraId="4F66713B" w14:textId="77777777" w:rsidR="00A752B6" w:rsidRPr="001421F1" w:rsidRDefault="00A752B6" w:rsidP="00A752B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037" w:type="dxa"/>
          </w:tcPr>
          <w:p w14:paraId="6FF28C8A" w14:textId="5892F5B9" w:rsidR="00A752B6" w:rsidRDefault="00A752B6" w:rsidP="00A752B6">
            <w:pPr>
              <w:spacing w:line="480" w:lineRule="auto"/>
              <w:jc w:val="center"/>
              <w:rPr>
                <w:rFonts w:ascii="Arial" w:hAnsi="Arial" w:cs="Arial" w:hint="eastAsia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0.12</w:t>
            </w:r>
          </w:p>
        </w:tc>
        <w:tc>
          <w:tcPr>
            <w:tcW w:w="851" w:type="dxa"/>
          </w:tcPr>
          <w:p w14:paraId="47066C5D" w14:textId="469BAE02" w:rsidR="00A752B6" w:rsidRDefault="00A752B6" w:rsidP="00A752B6">
            <w:pPr>
              <w:spacing w:line="480" w:lineRule="auto"/>
              <w:jc w:val="center"/>
              <w:rPr>
                <w:rFonts w:ascii="Arial" w:hAnsi="Arial" w:cs="Arial" w:hint="eastAsia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1134" w:type="dxa"/>
          </w:tcPr>
          <w:p w14:paraId="5C780AB8" w14:textId="5D6F6E2C" w:rsidR="00A752B6" w:rsidRDefault="00A752B6" w:rsidP="00A752B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&lt;0.001*</w:t>
            </w:r>
          </w:p>
        </w:tc>
      </w:tr>
      <w:tr w:rsidR="00A752B6" w:rsidRPr="001421F1" w14:paraId="2FB07140" w14:textId="77777777" w:rsidTr="0004248F">
        <w:trPr>
          <w:trHeight w:val="311"/>
        </w:trPr>
        <w:tc>
          <w:tcPr>
            <w:tcW w:w="1418" w:type="dxa"/>
          </w:tcPr>
          <w:p w14:paraId="294C3811" w14:textId="75FDD77C" w:rsidR="00A752B6" w:rsidRPr="001421F1" w:rsidRDefault="00A752B6" w:rsidP="00A752B6">
            <w:pPr>
              <w:spacing w:line="480" w:lineRule="auto"/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BMI</w:t>
            </w:r>
          </w:p>
        </w:tc>
        <w:tc>
          <w:tcPr>
            <w:tcW w:w="709" w:type="dxa"/>
          </w:tcPr>
          <w:p w14:paraId="6C0FA583" w14:textId="642E75C3" w:rsidR="00A752B6" w:rsidRPr="001421F1" w:rsidRDefault="00A752B6" w:rsidP="00A752B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752B6">
              <w:rPr>
                <w:rFonts w:ascii="Arial" w:hAnsi="Arial" w:cs="Arial"/>
                <w:sz w:val="24"/>
                <w:szCs w:val="24"/>
              </w:rPr>
              <w:t>←</w:t>
            </w:r>
          </w:p>
        </w:tc>
        <w:tc>
          <w:tcPr>
            <w:tcW w:w="1275" w:type="dxa"/>
          </w:tcPr>
          <w:p w14:paraId="2F4D7B6A" w14:textId="4E10C07E" w:rsidR="00A752B6" w:rsidRPr="001421F1" w:rsidRDefault="00A752B6" w:rsidP="00A752B6">
            <w:pPr>
              <w:spacing w:line="48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Age</w:t>
            </w:r>
          </w:p>
        </w:tc>
        <w:tc>
          <w:tcPr>
            <w:tcW w:w="851" w:type="dxa"/>
          </w:tcPr>
          <w:p w14:paraId="4A846FD8" w14:textId="56026D00" w:rsidR="00A752B6" w:rsidRPr="00A752B6" w:rsidRDefault="00A752B6" w:rsidP="00A752B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752B6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55C37F3E" w14:textId="361C8952" w:rsidR="00A752B6" w:rsidRPr="00A752B6" w:rsidRDefault="00A752B6" w:rsidP="00A752B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752B6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47F55C31" w14:textId="7FCCCCFA" w:rsidR="00A752B6" w:rsidRPr="00A752B6" w:rsidRDefault="00A752B6" w:rsidP="00A752B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752B6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284" w:type="dxa"/>
          </w:tcPr>
          <w:p w14:paraId="2ADEA882" w14:textId="77777777" w:rsidR="00A752B6" w:rsidRPr="001421F1" w:rsidRDefault="00A752B6" w:rsidP="00A752B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7" w:type="dxa"/>
          </w:tcPr>
          <w:p w14:paraId="549C3B44" w14:textId="3EC2EBCB" w:rsidR="00A752B6" w:rsidRPr="00A752B6" w:rsidRDefault="00A752B6" w:rsidP="00A752B6">
            <w:pPr>
              <w:spacing w:line="48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 w:rsidRPr="00A752B6">
              <w:rPr>
                <w:rFonts w:ascii="Arial" w:hAnsi="Arial" w:cs="Arial" w:hint="eastAsia"/>
                <w:sz w:val="24"/>
                <w:szCs w:val="24"/>
              </w:rPr>
              <w:t>0.05</w:t>
            </w:r>
          </w:p>
        </w:tc>
        <w:tc>
          <w:tcPr>
            <w:tcW w:w="851" w:type="dxa"/>
          </w:tcPr>
          <w:p w14:paraId="089A83A9" w14:textId="41DE461B" w:rsidR="00A752B6" w:rsidRPr="00A752B6" w:rsidRDefault="00A752B6" w:rsidP="00A752B6">
            <w:pPr>
              <w:spacing w:line="48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 w:rsidRPr="00A752B6">
              <w:rPr>
                <w:rFonts w:ascii="Arial" w:hAnsi="Arial" w:cs="Arial" w:hint="eastAsia"/>
                <w:sz w:val="24"/>
                <w:szCs w:val="24"/>
              </w:rPr>
              <w:t>0.04</w:t>
            </w:r>
          </w:p>
        </w:tc>
        <w:tc>
          <w:tcPr>
            <w:tcW w:w="1134" w:type="dxa"/>
          </w:tcPr>
          <w:p w14:paraId="2AB9A9B6" w14:textId="3FB236E1" w:rsidR="00A752B6" w:rsidRPr="00A752B6" w:rsidRDefault="00A752B6" w:rsidP="00A752B6">
            <w:pPr>
              <w:spacing w:line="48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 w:rsidRPr="00A752B6">
              <w:rPr>
                <w:rFonts w:ascii="Arial" w:hAnsi="Arial" w:cs="Arial" w:hint="eastAsia"/>
                <w:sz w:val="24"/>
                <w:szCs w:val="24"/>
              </w:rPr>
              <w:t>0.187</w:t>
            </w:r>
          </w:p>
        </w:tc>
      </w:tr>
      <w:tr w:rsidR="00A752B6" w:rsidRPr="001421F1" w14:paraId="2264F890" w14:textId="77777777" w:rsidTr="0004248F">
        <w:trPr>
          <w:trHeight w:val="311"/>
        </w:trPr>
        <w:tc>
          <w:tcPr>
            <w:tcW w:w="1418" w:type="dxa"/>
          </w:tcPr>
          <w:p w14:paraId="1EF57EB1" w14:textId="0E6F9864" w:rsidR="00A752B6" w:rsidRPr="001421F1" w:rsidRDefault="00A752B6" w:rsidP="00A752B6">
            <w:pPr>
              <w:spacing w:line="480" w:lineRule="auto"/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ART</w:t>
            </w:r>
          </w:p>
        </w:tc>
        <w:tc>
          <w:tcPr>
            <w:tcW w:w="709" w:type="dxa"/>
          </w:tcPr>
          <w:p w14:paraId="4B0A08FE" w14:textId="6568982C" w:rsidR="00A752B6" w:rsidRPr="001421F1" w:rsidRDefault="00A752B6" w:rsidP="00A752B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752B6">
              <w:rPr>
                <w:rFonts w:ascii="Arial" w:hAnsi="Arial" w:cs="Arial"/>
                <w:sz w:val="24"/>
                <w:szCs w:val="24"/>
              </w:rPr>
              <w:t>←</w:t>
            </w:r>
          </w:p>
        </w:tc>
        <w:tc>
          <w:tcPr>
            <w:tcW w:w="1275" w:type="dxa"/>
          </w:tcPr>
          <w:p w14:paraId="5B07D70E" w14:textId="7E34F75D" w:rsidR="00A752B6" w:rsidRPr="001421F1" w:rsidRDefault="00A752B6" w:rsidP="00A752B6">
            <w:pPr>
              <w:spacing w:line="48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Age</w:t>
            </w:r>
          </w:p>
        </w:tc>
        <w:tc>
          <w:tcPr>
            <w:tcW w:w="851" w:type="dxa"/>
          </w:tcPr>
          <w:p w14:paraId="56D22BAC" w14:textId="55EDE15C" w:rsidR="00A752B6" w:rsidRPr="001421F1" w:rsidRDefault="00A752B6" w:rsidP="00A752B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752B6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57E23B6D" w14:textId="21EB76D1" w:rsidR="00A752B6" w:rsidRPr="001421F1" w:rsidRDefault="00A752B6" w:rsidP="00A752B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752B6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1D0EAB8D" w14:textId="6139F515" w:rsidR="00A752B6" w:rsidRPr="001421F1" w:rsidRDefault="00A752B6" w:rsidP="00A752B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752B6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284" w:type="dxa"/>
          </w:tcPr>
          <w:p w14:paraId="56D809BA" w14:textId="77777777" w:rsidR="00A752B6" w:rsidRPr="001421F1" w:rsidRDefault="00A752B6" w:rsidP="00A752B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7" w:type="dxa"/>
          </w:tcPr>
          <w:p w14:paraId="165ADC37" w14:textId="6D47B093" w:rsidR="00A752B6" w:rsidRPr="00A752B6" w:rsidRDefault="00A752B6" w:rsidP="00A752B6">
            <w:pPr>
              <w:spacing w:line="480" w:lineRule="auto"/>
              <w:jc w:val="center"/>
              <w:rPr>
                <w:rFonts w:ascii="Arial" w:hAnsi="Arial" w:cs="Arial" w:hint="eastAsia"/>
                <w:b/>
                <w:bCs/>
                <w:sz w:val="24"/>
                <w:szCs w:val="24"/>
              </w:rPr>
            </w:pPr>
            <w:r w:rsidRPr="00A752B6">
              <w:rPr>
                <w:rFonts w:ascii="Arial" w:hAnsi="Arial" w:cs="Arial" w:hint="eastAsia"/>
                <w:b/>
                <w:bCs/>
                <w:sz w:val="24"/>
                <w:szCs w:val="24"/>
              </w:rPr>
              <w:t>0.30</w:t>
            </w:r>
          </w:p>
        </w:tc>
        <w:tc>
          <w:tcPr>
            <w:tcW w:w="851" w:type="dxa"/>
          </w:tcPr>
          <w:p w14:paraId="36BEF223" w14:textId="02B4A440" w:rsidR="00A752B6" w:rsidRPr="00A752B6" w:rsidRDefault="00A752B6" w:rsidP="00A752B6">
            <w:pPr>
              <w:spacing w:line="480" w:lineRule="auto"/>
              <w:jc w:val="center"/>
              <w:rPr>
                <w:rFonts w:ascii="Arial" w:hAnsi="Arial" w:cs="Arial" w:hint="eastAsia"/>
                <w:b/>
                <w:bCs/>
                <w:sz w:val="24"/>
                <w:szCs w:val="24"/>
              </w:rPr>
            </w:pPr>
            <w:r w:rsidRPr="00A752B6">
              <w:rPr>
                <w:rFonts w:ascii="Arial" w:hAnsi="Arial" w:cs="Arial" w:hint="eastAsia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1134" w:type="dxa"/>
          </w:tcPr>
          <w:p w14:paraId="565BFF7B" w14:textId="670DD1B0" w:rsidR="00A752B6" w:rsidRPr="00A752B6" w:rsidRDefault="00A752B6" w:rsidP="00A752B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752B6">
              <w:rPr>
                <w:rFonts w:ascii="Arial" w:hAnsi="Arial" w:cs="Arial" w:hint="eastAsia"/>
                <w:b/>
                <w:bCs/>
                <w:sz w:val="24"/>
                <w:szCs w:val="24"/>
              </w:rPr>
              <w:t>&lt;0.001*</w:t>
            </w:r>
          </w:p>
        </w:tc>
      </w:tr>
      <w:tr w:rsidR="00A752B6" w:rsidRPr="001421F1" w14:paraId="671488E7" w14:textId="77777777" w:rsidTr="0004248F">
        <w:trPr>
          <w:trHeight w:val="158"/>
        </w:trPr>
        <w:tc>
          <w:tcPr>
            <w:tcW w:w="1418" w:type="dxa"/>
          </w:tcPr>
          <w:p w14:paraId="16A06EDA" w14:textId="07C61F1D" w:rsidR="00A752B6" w:rsidRPr="001421F1" w:rsidRDefault="00A752B6" w:rsidP="00A752B6">
            <w:pPr>
              <w:spacing w:line="480" w:lineRule="auto"/>
              <w:rPr>
                <w:rFonts w:ascii="Arial" w:hAnsi="Arial" w:cs="Arial" w:hint="eastAsia"/>
                <w:sz w:val="24"/>
                <w:szCs w:val="24"/>
              </w:rPr>
            </w:pPr>
            <w:proofErr w:type="spellStart"/>
            <w:r>
              <w:rPr>
                <w:rFonts w:ascii="Arial" w:hAnsi="Arial" w:cs="Arial" w:hint="eastAsia"/>
                <w:sz w:val="24"/>
                <w:szCs w:val="24"/>
              </w:rPr>
              <w:t>Primi</w:t>
            </w:r>
            <w:proofErr w:type="spellEnd"/>
          </w:p>
        </w:tc>
        <w:tc>
          <w:tcPr>
            <w:tcW w:w="709" w:type="dxa"/>
          </w:tcPr>
          <w:p w14:paraId="23C96010" w14:textId="78A2C41F" w:rsidR="00A752B6" w:rsidRPr="001421F1" w:rsidRDefault="00A752B6" w:rsidP="00A752B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752B6">
              <w:rPr>
                <w:rFonts w:ascii="Arial" w:hAnsi="Arial" w:cs="Arial"/>
                <w:sz w:val="24"/>
                <w:szCs w:val="24"/>
              </w:rPr>
              <w:t>←</w:t>
            </w:r>
          </w:p>
        </w:tc>
        <w:tc>
          <w:tcPr>
            <w:tcW w:w="1275" w:type="dxa"/>
          </w:tcPr>
          <w:p w14:paraId="7F77087F" w14:textId="43AB60BE" w:rsidR="00A752B6" w:rsidRPr="001421F1" w:rsidRDefault="00A752B6" w:rsidP="00A752B6">
            <w:pPr>
              <w:spacing w:line="48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Age</w:t>
            </w:r>
          </w:p>
        </w:tc>
        <w:tc>
          <w:tcPr>
            <w:tcW w:w="851" w:type="dxa"/>
          </w:tcPr>
          <w:p w14:paraId="148DE34E" w14:textId="62E211C1" w:rsidR="00A752B6" w:rsidRPr="001421F1" w:rsidRDefault="00A752B6" w:rsidP="00A752B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752B6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2255E1DB" w14:textId="15D007B6" w:rsidR="00A752B6" w:rsidRPr="001421F1" w:rsidRDefault="00A752B6" w:rsidP="00A752B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752B6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53C66314" w14:textId="68C4887D" w:rsidR="00A752B6" w:rsidRPr="001421F1" w:rsidRDefault="00A752B6" w:rsidP="00A752B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752B6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284" w:type="dxa"/>
          </w:tcPr>
          <w:p w14:paraId="7CD3CBE8" w14:textId="77777777" w:rsidR="00A752B6" w:rsidRPr="001421F1" w:rsidRDefault="00A752B6" w:rsidP="00A752B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37" w:type="dxa"/>
          </w:tcPr>
          <w:p w14:paraId="77DB6FA4" w14:textId="503273BA" w:rsidR="00A752B6" w:rsidRPr="00A752B6" w:rsidRDefault="00A752B6" w:rsidP="00A752B6">
            <w:pPr>
              <w:spacing w:line="480" w:lineRule="auto"/>
              <w:jc w:val="center"/>
              <w:rPr>
                <w:rFonts w:ascii="Arial" w:hAnsi="Arial" w:cs="Arial" w:hint="eastAsia"/>
                <w:b/>
                <w:bCs/>
                <w:sz w:val="24"/>
                <w:szCs w:val="24"/>
              </w:rPr>
            </w:pPr>
            <w:r w:rsidRPr="00A752B6">
              <w:rPr>
                <w:rFonts w:ascii="Arial" w:hAnsi="Arial" w:cs="Arial" w:hint="eastAsia"/>
                <w:b/>
                <w:bCs/>
                <w:sz w:val="24"/>
                <w:szCs w:val="24"/>
              </w:rPr>
              <w:t>-0.16</w:t>
            </w:r>
          </w:p>
        </w:tc>
        <w:tc>
          <w:tcPr>
            <w:tcW w:w="851" w:type="dxa"/>
          </w:tcPr>
          <w:p w14:paraId="3856F0F9" w14:textId="6807EA2A" w:rsidR="00A752B6" w:rsidRPr="00A752B6" w:rsidRDefault="00A752B6" w:rsidP="00A752B6">
            <w:pPr>
              <w:spacing w:line="480" w:lineRule="auto"/>
              <w:jc w:val="center"/>
              <w:rPr>
                <w:rFonts w:ascii="Arial" w:hAnsi="Arial" w:cs="Arial" w:hint="eastAsia"/>
                <w:b/>
                <w:bCs/>
                <w:sz w:val="24"/>
                <w:szCs w:val="24"/>
              </w:rPr>
            </w:pPr>
            <w:r w:rsidRPr="00A752B6">
              <w:rPr>
                <w:rFonts w:ascii="Arial" w:hAnsi="Arial" w:cs="Arial" w:hint="eastAsia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1134" w:type="dxa"/>
          </w:tcPr>
          <w:p w14:paraId="7A6746D0" w14:textId="12AF4812" w:rsidR="00A752B6" w:rsidRPr="00A752B6" w:rsidRDefault="00A752B6" w:rsidP="00A752B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752B6">
              <w:rPr>
                <w:rFonts w:ascii="Arial" w:hAnsi="Arial" w:cs="Arial" w:hint="eastAsia"/>
                <w:b/>
                <w:bCs/>
                <w:sz w:val="24"/>
                <w:szCs w:val="24"/>
              </w:rPr>
              <w:t>&lt;0.001*</w:t>
            </w:r>
          </w:p>
        </w:tc>
      </w:tr>
      <w:tr w:rsidR="00A752B6" w:rsidRPr="001421F1" w14:paraId="5EF2AF80" w14:textId="77777777" w:rsidTr="0004248F">
        <w:trPr>
          <w:trHeight w:val="311"/>
        </w:trPr>
        <w:tc>
          <w:tcPr>
            <w:tcW w:w="1418" w:type="dxa"/>
          </w:tcPr>
          <w:p w14:paraId="19D50320" w14:textId="2853111E" w:rsidR="00A752B6" w:rsidRPr="001421F1" w:rsidRDefault="00A752B6" w:rsidP="00A752B6">
            <w:pPr>
              <w:spacing w:line="480" w:lineRule="auto"/>
              <w:rPr>
                <w:rFonts w:ascii="Arial" w:hAnsi="Arial" w:cs="Arial" w:hint="eastAsia"/>
                <w:sz w:val="24"/>
                <w:szCs w:val="24"/>
              </w:rPr>
            </w:pPr>
            <w:proofErr w:type="spellStart"/>
            <w:r>
              <w:rPr>
                <w:rFonts w:ascii="Arial" w:hAnsi="Arial" w:cs="Arial" w:hint="eastAsia"/>
                <w:sz w:val="24"/>
                <w:szCs w:val="24"/>
              </w:rPr>
              <w:t>LoHDP</w:t>
            </w:r>
            <w:proofErr w:type="spellEnd"/>
          </w:p>
        </w:tc>
        <w:tc>
          <w:tcPr>
            <w:tcW w:w="709" w:type="dxa"/>
          </w:tcPr>
          <w:p w14:paraId="1BE5AA1C" w14:textId="174AC7EF" w:rsidR="00A752B6" w:rsidRPr="001421F1" w:rsidRDefault="00A752B6" w:rsidP="00A752B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752B6">
              <w:rPr>
                <w:rFonts w:ascii="Arial" w:hAnsi="Arial" w:cs="Arial"/>
                <w:sz w:val="24"/>
                <w:szCs w:val="24"/>
              </w:rPr>
              <w:t>←</w:t>
            </w:r>
          </w:p>
        </w:tc>
        <w:tc>
          <w:tcPr>
            <w:tcW w:w="1275" w:type="dxa"/>
          </w:tcPr>
          <w:p w14:paraId="54BBB296" w14:textId="18C9D896" w:rsidR="00A752B6" w:rsidRPr="001421F1" w:rsidRDefault="00A752B6" w:rsidP="00A752B6">
            <w:pPr>
              <w:spacing w:line="48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Age</w:t>
            </w:r>
          </w:p>
        </w:tc>
        <w:tc>
          <w:tcPr>
            <w:tcW w:w="851" w:type="dxa"/>
          </w:tcPr>
          <w:p w14:paraId="3FBF0A18" w14:textId="15F162FF" w:rsidR="00A752B6" w:rsidRPr="001421F1" w:rsidRDefault="00A752B6" w:rsidP="00A752B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752B6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1EF32040" w14:textId="686F7FC4" w:rsidR="00A752B6" w:rsidRPr="001421F1" w:rsidRDefault="00A752B6" w:rsidP="00A752B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752B6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7028EF72" w14:textId="188565B6" w:rsidR="00A752B6" w:rsidRPr="001421F1" w:rsidRDefault="00A752B6" w:rsidP="00A752B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752B6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284" w:type="dxa"/>
          </w:tcPr>
          <w:p w14:paraId="6D76CB18" w14:textId="77777777" w:rsidR="00A752B6" w:rsidRPr="001421F1" w:rsidRDefault="00A752B6" w:rsidP="00A752B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037" w:type="dxa"/>
          </w:tcPr>
          <w:p w14:paraId="5EEE31CB" w14:textId="06207379" w:rsidR="00A752B6" w:rsidRPr="00A752B6" w:rsidRDefault="00A752B6" w:rsidP="00A752B6">
            <w:pPr>
              <w:spacing w:line="48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 w:rsidRPr="00A752B6">
              <w:rPr>
                <w:rFonts w:ascii="Arial" w:hAnsi="Arial" w:cs="Arial" w:hint="eastAsia"/>
                <w:sz w:val="24"/>
                <w:szCs w:val="24"/>
              </w:rPr>
              <w:t>0.02</w:t>
            </w:r>
          </w:p>
        </w:tc>
        <w:tc>
          <w:tcPr>
            <w:tcW w:w="851" w:type="dxa"/>
          </w:tcPr>
          <w:p w14:paraId="72F93041" w14:textId="6A0F9870" w:rsidR="00A752B6" w:rsidRPr="00A752B6" w:rsidRDefault="00A752B6" w:rsidP="00A752B6">
            <w:pPr>
              <w:spacing w:line="48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 w:rsidRPr="00A752B6">
              <w:rPr>
                <w:rFonts w:ascii="Arial" w:hAnsi="Arial" w:cs="Arial" w:hint="eastAsia"/>
                <w:sz w:val="24"/>
                <w:szCs w:val="24"/>
              </w:rPr>
              <w:t>0.04</w:t>
            </w:r>
          </w:p>
        </w:tc>
        <w:tc>
          <w:tcPr>
            <w:tcW w:w="1134" w:type="dxa"/>
          </w:tcPr>
          <w:p w14:paraId="5CBD22F3" w14:textId="378A8389" w:rsidR="00A752B6" w:rsidRPr="00A752B6" w:rsidRDefault="00A752B6" w:rsidP="00A752B6">
            <w:pPr>
              <w:spacing w:line="48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 w:rsidRPr="00A752B6">
              <w:rPr>
                <w:rFonts w:ascii="Arial" w:hAnsi="Arial" w:cs="Arial" w:hint="eastAsia"/>
                <w:sz w:val="24"/>
                <w:szCs w:val="24"/>
              </w:rPr>
              <w:t>0.604</w:t>
            </w:r>
          </w:p>
        </w:tc>
      </w:tr>
      <w:tr w:rsidR="00A752B6" w:rsidRPr="001421F1" w14:paraId="6D137E9A" w14:textId="77777777" w:rsidTr="0004248F">
        <w:trPr>
          <w:trHeight w:val="311"/>
        </w:trPr>
        <w:tc>
          <w:tcPr>
            <w:tcW w:w="1418" w:type="dxa"/>
          </w:tcPr>
          <w:p w14:paraId="1F439892" w14:textId="422D409B" w:rsidR="00A752B6" w:rsidRDefault="00A752B6" w:rsidP="00A752B6">
            <w:pPr>
              <w:spacing w:line="480" w:lineRule="auto"/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ART</w:t>
            </w:r>
          </w:p>
        </w:tc>
        <w:tc>
          <w:tcPr>
            <w:tcW w:w="709" w:type="dxa"/>
          </w:tcPr>
          <w:p w14:paraId="7F40CF0F" w14:textId="3AC7027D" w:rsidR="00A752B6" w:rsidRPr="003E181C" w:rsidRDefault="00A752B6" w:rsidP="00A752B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752B6">
              <w:rPr>
                <w:rFonts w:ascii="Arial" w:hAnsi="Arial" w:cs="Arial"/>
                <w:sz w:val="24"/>
                <w:szCs w:val="24"/>
              </w:rPr>
              <w:t>←</w:t>
            </w:r>
            <w:r w:rsidRPr="00A752B6">
              <w:rPr>
                <w:rFonts w:ascii="Arial" w:hAnsi="Arial" w:cs="Arial"/>
                <w:sz w:val="24"/>
                <w:szCs w:val="24"/>
              </w:rPr>
              <w:t>→</w:t>
            </w:r>
          </w:p>
        </w:tc>
        <w:tc>
          <w:tcPr>
            <w:tcW w:w="1275" w:type="dxa"/>
          </w:tcPr>
          <w:p w14:paraId="7454713A" w14:textId="4C5BE8D1" w:rsidR="00A752B6" w:rsidRDefault="00A752B6" w:rsidP="00A752B6">
            <w:pPr>
              <w:spacing w:line="48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BMI</w:t>
            </w:r>
          </w:p>
        </w:tc>
        <w:tc>
          <w:tcPr>
            <w:tcW w:w="851" w:type="dxa"/>
          </w:tcPr>
          <w:p w14:paraId="6688A4CC" w14:textId="08F55472" w:rsidR="00A752B6" w:rsidRPr="001421F1" w:rsidRDefault="00A752B6" w:rsidP="00A752B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752B6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23270126" w14:textId="46B53C2E" w:rsidR="00A752B6" w:rsidRPr="001421F1" w:rsidRDefault="00A752B6" w:rsidP="00A752B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752B6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2A63DCE2" w14:textId="31D29557" w:rsidR="00A752B6" w:rsidRPr="001421F1" w:rsidRDefault="00A752B6" w:rsidP="00A752B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752B6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284" w:type="dxa"/>
          </w:tcPr>
          <w:p w14:paraId="541D87EB" w14:textId="77777777" w:rsidR="00A752B6" w:rsidRPr="001421F1" w:rsidRDefault="00A752B6" w:rsidP="00A752B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037" w:type="dxa"/>
          </w:tcPr>
          <w:p w14:paraId="5A99F81C" w14:textId="5BE11FD3" w:rsidR="00A752B6" w:rsidRPr="00A752B6" w:rsidRDefault="00A752B6" w:rsidP="00A752B6">
            <w:pPr>
              <w:spacing w:line="48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 w:rsidRPr="00A752B6">
              <w:rPr>
                <w:rFonts w:ascii="Arial" w:hAnsi="Arial" w:cs="Arial" w:hint="eastAsia"/>
                <w:sz w:val="24"/>
                <w:szCs w:val="24"/>
              </w:rPr>
              <w:t>-0.05</w:t>
            </w:r>
          </w:p>
        </w:tc>
        <w:tc>
          <w:tcPr>
            <w:tcW w:w="851" w:type="dxa"/>
          </w:tcPr>
          <w:p w14:paraId="5FD02103" w14:textId="319E4280" w:rsidR="00A752B6" w:rsidRPr="00A752B6" w:rsidRDefault="00A752B6" w:rsidP="00A752B6">
            <w:pPr>
              <w:spacing w:line="48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 w:rsidRPr="00A752B6">
              <w:rPr>
                <w:rFonts w:ascii="Arial" w:hAnsi="Arial" w:cs="Arial" w:hint="eastAsia"/>
                <w:sz w:val="24"/>
                <w:szCs w:val="24"/>
              </w:rPr>
              <w:t>0.03</w:t>
            </w:r>
          </w:p>
        </w:tc>
        <w:tc>
          <w:tcPr>
            <w:tcW w:w="1134" w:type="dxa"/>
          </w:tcPr>
          <w:p w14:paraId="4E8F5DEF" w14:textId="22C2FB69" w:rsidR="00A752B6" w:rsidRPr="00A752B6" w:rsidRDefault="00A752B6" w:rsidP="00A752B6">
            <w:pPr>
              <w:spacing w:line="48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 w:rsidRPr="00A752B6">
              <w:rPr>
                <w:rFonts w:ascii="Arial" w:hAnsi="Arial" w:cs="Arial" w:hint="eastAsia"/>
                <w:sz w:val="24"/>
                <w:szCs w:val="24"/>
              </w:rPr>
              <w:t>0.124</w:t>
            </w:r>
          </w:p>
        </w:tc>
      </w:tr>
      <w:tr w:rsidR="00A752B6" w:rsidRPr="001421F1" w14:paraId="3C254618" w14:textId="77777777" w:rsidTr="0004248F">
        <w:trPr>
          <w:trHeight w:val="311"/>
        </w:trPr>
        <w:tc>
          <w:tcPr>
            <w:tcW w:w="1418" w:type="dxa"/>
          </w:tcPr>
          <w:p w14:paraId="1FECBF8D" w14:textId="4C55AD25" w:rsidR="00A752B6" w:rsidRDefault="00A752B6" w:rsidP="00A752B6">
            <w:pPr>
              <w:spacing w:line="480" w:lineRule="auto"/>
              <w:rPr>
                <w:rFonts w:ascii="Arial" w:hAnsi="Arial" w:cs="Arial" w:hint="eastAsia"/>
                <w:sz w:val="24"/>
                <w:szCs w:val="24"/>
              </w:rPr>
            </w:pPr>
            <w:proofErr w:type="spellStart"/>
            <w:r>
              <w:rPr>
                <w:rFonts w:ascii="Arial" w:hAnsi="Arial" w:cs="Arial" w:hint="eastAsia"/>
                <w:sz w:val="24"/>
                <w:szCs w:val="24"/>
              </w:rPr>
              <w:t>Primi</w:t>
            </w:r>
            <w:proofErr w:type="spellEnd"/>
          </w:p>
        </w:tc>
        <w:tc>
          <w:tcPr>
            <w:tcW w:w="709" w:type="dxa"/>
          </w:tcPr>
          <w:p w14:paraId="587D4363" w14:textId="67BF40CE" w:rsidR="00A752B6" w:rsidRPr="003E181C" w:rsidRDefault="00A752B6" w:rsidP="00A752B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752B6">
              <w:rPr>
                <w:rFonts w:ascii="Arial" w:hAnsi="Arial" w:cs="Arial"/>
                <w:sz w:val="24"/>
                <w:szCs w:val="24"/>
              </w:rPr>
              <w:t>←→</w:t>
            </w:r>
          </w:p>
        </w:tc>
        <w:tc>
          <w:tcPr>
            <w:tcW w:w="1275" w:type="dxa"/>
          </w:tcPr>
          <w:p w14:paraId="588F0B86" w14:textId="18DCF735" w:rsidR="00A752B6" w:rsidRDefault="00A752B6" w:rsidP="00A752B6">
            <w:pPr>
              <w:spacing w:line="48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ART</w:t>
            </w:r>
          </w:p>
        </w:tc>
        <w:tc>
          <w:tcPr>
            <w:tcW w:w="851" w:type="dxa"/>
          </w:tcPr>
          <w:p w14:paraId="02B9F65D" w14:textId="302E8676" w:rsidR="00A752B6" w:rsidRPr="001421F1" w:rsidRDefault="00A752B6" w:rsidP="00A752B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752B6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332D09BB" w14:textId="03E92A46" w:rsidR="00A752B6" w:rsidRPr="001421F1" w:rsidRDefault="00A752B6" w:rsidP="00A752B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752B6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61DB0A66" w14:textId="230764E5" w:rsidR="00A752B6" w:rsidRPr="001421F1" w:rsidRDefault="00A752B6" w:rsidP="00A752B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752B6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284" w:type="dxa"/>
          </w:tcPr>
          <w:p w14:paraId="2B2AD621" w14:textId="77777777" w:rsidR="00A752B6" w:rsidRPr="001421F1" w:rsidRDefault="00A752B6" w:rsidP="00A752B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037" w:type="dxa"/>
          </w:tcPr>
          <w:p w14:paraId="4112857D" w14:textId="212F29F1" w:rsidR="00A752B6" w:rsidRPr="00A01031" w:rsidRDefault="00A752B6" w:rsidP="00A752B6">
            <w:pPr>
              <w:spacing w:line="480" w:lineRule="auto"/>
              <w:jc w:val="center"/>
              <w:rPr>
                <w:rFonts w:ascii="Arial" w:hAnsi="Arial" w:cs="Arial" w:hint="eastAsia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0.22</w:t>
            </w:r>
          </w:p>
        </w:tc>
        <w:tc>
          <w:tcPr>
            <w:tcW w:w="851" w:type="dxa"/>
          </w:tcPr>
          <w:p w14:paraId="7E97F621" w14:textId="56B5E0A1" w:rsidR="00A752B6" w:rsidRPr="00A01031" w:rsidRDefault="00A752B6" w:rsidP="00A752B6">
            <w:pPr>
              <w:spacing w:line="480" w:lineRule="auto"/>
              <w:jc w:val="center"/>
              <w:rPr>
                <w:rFonts w:ascii="Arial" w:hAnsi="Arial" w:cs="Arial" w:hint="eastAsia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1134" w:type="dxa"/>
          </w:tcPr>
          <w:p w14:paraId="26CA5B82" w14:textId="1A77741B" w:rsidR="00A752B6" w:rsidRPr="00A01031" w:rsidRDefault="00A752B6" w:rsidP="00A752B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&lt;0.001*</w:t>
            </w:r>
          </w:p>
        </w:tc>
      </w:tr>
      <w:tr w:rsidR="00A752B6" w:rsidRPr="001421F1" w14:paraId="48D7F97A" w14:textId="77777777" w:rsidTr="0004248F">
        <w:trPr>
          <w:trHeight w:val="311"/>
        </w:trPr>
        <w:tc>
          <w:tcPr>
            <w:tcW w:w="1418" w:type="dxa"/>
          </w:tcPr>
          <w:p w14:paraId="3E8F497A" w14:textId="1005C44A" w:rsidR="00A752B6" w:rsidRDefault="00A752B6" w:rsidP="00A752B6">
            <w:pPr>
              <w:spacing w:line="480" w:lineRule="auto"/>
              <w:rPr>
                <w:rFonts w:ascii="Arial" w:hAnsi="Arial" w:cs="Arial" w:hint="eastAsia"/>
                <w:sz w:val="24"/>
                <w:szCs w:val="24"/>
              </w:rPr>
            </w:pPr>
            <w:proofErr w:type="spellStart"/>
            <w:r>
              <w:rPr>
                <w:rFonts w:ascii="Arial" w:hAnsi="Arial" w:cs="Arial" w:hint="eastAsia"/>
                <w:sz w:val="24"/>
                <w:szCs w:val="24"/>
              </w:rPr>
              <w:t>LoHDP</w:t>
            </w:r>
            <w:proofErr w:type="spellEnd"/>
          </w:p>
        </w:tc>
        <w:tc>
          <w:tcPr>
            <w:tcW w:w="709" w:type="dxa"/>
          </w:tcPr>
          <w:p w14:paraId="1A029913" w14:textId="1BF0188E" w:rsidR="00A752B6" w:rsidRPr="00A752B6" w:rsidRDefault="00A752B6" w:rsidP="00A752B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752B6">
              <w:rPr>
                <w:rFonts w:ascii="Arial" w:hAnsi="Arial" w:cs="Arial"/>
                <w:sz w:val="24"/>
                <w:szCs w:val="24"/>
              </w:rPr>
              <w:t>←</w:t>
            </w:r>
          </w:p>
        </w:tc>
        <w:tc>
          <w:tcPr>
            <w:tcW w:w="1275" w:type="dxa"/>
          </w:tcPr>
          <w:p w14:paraId="70B739E1" w14:textId="1A7D4FAD" w:rsidR="00A752B6" w:rsidRDefault="00A752B6" w:rsidP="00A752B6">
            <w:pPr>
              <w:spacing w:line="48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ART</w:t>
            </w:r>
          </w:p>
        </w:tc>
        <w:tc>
          <w:tcPr>
            <w:tcW w:w="851" w:type="dxa"/>
          </w:tcPr>
          <w:p w14:paraId="40344D9F" w14:textId="55E2047F" w:rsidR="00A752B6" w:rsidRPr="001421F1" w:rsidRDefault="00A752B6" w:rsidP="00A752B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752B6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3192A15B" w14:textId="5AD3706D" w:rsidR="00A752B6" w:rsidRPr="001421F1" w:rsidRDefault="00A752B6" w:rsidP="00A752B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752B6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6144FCAB" w14:textId="7C8CDBD6" w:rsidR="00A752B6" w:rsidRPr="001421F1" w:rsidRDefault="00A752B6" w:rsidP="00A752B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752B6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284" w:type="dxa"/>
          </w:tcPr>
          <w:p w14:paraId="2E9E1971" w14:textId="77777777" w:rsidR="00A752B6" w:rsidRPr="001421F1" w:rsidRDefault="00A752B6" w:rsidP="00A752B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037" w:type="dxa"/>
          </w:tcPr>
          <w:p w14:paraId="0242DE6B" w14:textId="7DC12027" w:rsidR="00A752B6" w:rsidRPr="00A01031" w:rsidRDefault="00A752B6" w:rsidP="00A752B6">
            <w:pPr>
              <w:spacing w:line="480" w:lineRule="auto"/>
              <w:jc w:val="center"/>
              <w:rPr>
                <w:rFonts w:ascii="Arial" w:hAnsi="Arial" w:cs="Arial" w:hint="eastAsia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0.07</w:t>
            </w:r>
          </w:p>
        </w:tc>
        <w:tc>
          <w:tcPr>
            <w:tcW w:w="851" w:type="dxa"/>
          </w:tcPr>
          <w:p w14:paraId="5A5B6498" w14:textId="57F6F205" w:rsidR="00A752B6" w:rsidRPr="00A01031" w:rsidRDefault="00A752B6" w:rsidP="00A752B6">
            <w:pPr>
              <w:spacing w:line="480" w:lineRule="auto"/>
              <w:jc w:val="center"/>
              <w:rPr>
                <w:rFonts w:ascii="Arial" w:hAnsi="Arial" w:cs="Arial" w:hint="eastAsia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0.04</w:t>
            </w:r>
          </w:p>
        </w:tc>
        <w:tc>
          <w:tcPr>
            <w:tcW w:w="1134" w:type="dxa"/>
          </w:tcPr>
          <w:p w14:paraId="7F2EFE1F" w14:textId="70E6F172" w:rsidR="00A752B6" w:rsidRPr="00A01031" w:rsidRDefault="00A752B6" w:rsidP="00A752B6">
            <w:pPr>
              <w:spacing w:line="480" w:lineRule="auto"/>
              <w:jc w:val="center"/>
              <w:rPr>
                <w:rFonts w:ascii="Arial" w:hAnsi="Arial" w:cs="Arial" w:hint="eastAsia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0.042*</w:t>
            </w:r>
          </w:p>
        </w:tc>
      </w:tr>
      <w:tr w:rsidR="00A752B6" w:rsidRPr="001421F1" w14:paraId="6635ABD2" w14:textId="77777777" w:rsidTr="0004248F">
        <w:trPr>
          <w:trHeight w:val="311"/>
        </w:trPr>
        <w:tc>
          <w:tcPr>
            <w:tcW w:w="1418" w:type="dxa"/>
          </w:tcPr>
          <w:p w14:paraId="427C56C1" w14:textId="44D36888" w:rsidR="00A752B6" w:rsidRDefault="00A752B6" w:rsidP="00A752B6">
            <w:pPr>
              <w:spacing w:line="480" w:lineRule="auto"/>
              <w:rPr>
                <w:rFonts w:ascii="Arial" w:hAnsi="Arial" w:cs="Arial" w:hint="eastAsia"/>
                <w:sz w:val="24"/>
                <w:szCs w:val="24"/>
              </w:rPr>
            </w:pPr>
            <w:proofErr w:type="spellStart"/>
            <w:r>
              <w:rPr>
                <w:rFonts w:ascii="Arial" w:hAnsi="Arial" w:cs="Arial" w:hint="eastAsia"/>
                <w:sz w:val="24"/>
                <w:szCs w:val="24"/>
              </w:rPr>
              <w:t>Primi</w:t>
            </w:r>
            <w:proofErr w:type="spellEnd"/>
          </w:p>
        </w:tc>
        <w:tc>
          <w:tcPr>
            <w:tcW w:w="709" w:type="dxa"/>
          </w:tcPr>
          <w:p w14:paraId="3718F6D7" w14:textId="64EAC8F0" w:rsidR="00A752B6" w:rsidRPr="00A752B6" w:rsidRDefault="00A752B6" w:rsidP="00A752B6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752B6">
              <w:rPr>
                <w:rFonts w:ascii="Arial" w:hAnsi="Arial" w:cs="Arial"/>
                <w:sz w:val="24"/>
                <w:szCs w:val="24"/>
              </w:rPr>
              <w:t>←</w:t>
            </w:r>
          </w:p>
        </w:tc>
        <w:tc>
          <w:tcPr>
            <w:tcW w:w="1275" w:type="dxa"/>
          </w:tcPr>
          <w:p w14:paraId="53C26FF2" w14:textId="1A65A318" w:rsidR="00A752B6" w:rsidRDefault="00A752B6" w:rsidP="00A752B6">
            <w:pPr>
              <w:spacing w:line="48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proofErr w:type="spellStart"/>
            <w:r>
              <w:rPr>
                <w:rFonts w:ascii="Arial" w:hAnsi="Arial" w:cs="Arial" w:hint="eastAsia"/>
                <w:sz w:val="24"/>
                <w:szCs w:val="24"/>
              </w:rPr>
              <w:t>LoHDP</w:t>
            </w:r>
            <w:proofErr w:type="spellEnd"/>
          </w:p>
        </w:tc>
        <w:tc>
          <w:tcPr>
            <w:tcW w:w="851" w:type="dxa"/>
          </w:tcPr>
          <w:p w14:paraId="654D6895" w14:textId="19AD8183" w:rsidR="00A752B6" w:rsidRPr="001421F1" w:rsidRDefault="00A752B6" w:rsidP="00A752B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752B6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850" w:type="dxa"/>
          </w:tcPr>
          <w:p w14:paraId="65B21BE1" w14:textId="304E2B19" w:rsidR="00A752B6" w:rsidRPr="001421F1" w:rsidRDefault="00A752B6" w:rsidP="00A752B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752B6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7CE47B53" w14:textId="41D833E0" w:rsidR="00A752B6" w:rsidRPr="001421F1" w:rsidRDefault="00A752B6" w:rsidP="00A752B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752B6">
              <w:rPr>
                <w:rFonts w:ascii="Arial" w:hAnsi="Arial" w:cs="Arial" w:hint="eastAsia"/>
                <w:sz w:val="24"/>
                <w:szCs w:val="24"/>
              </w:rPr>
              <w:t>-</w:t>
            </w:r>
          </w:p>
        </w:tc>
        <w:tc>
          <w:tcPr>
            <w:tcW w:w="284" w:type="dxa"/>
          </w:tcPr>
          <w:p w14:paraId="645C1144" w14:textId="77777777" w:rsidR="00A752B6" w:rsidRPr="001421F1" w:rsidRDefault="00A752B6" w:rsidP="00A752B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037" w:type="dxa"/>
          </w:tcPr>
          <w:p w14:paraId="3B0F501F" w14:textId="06635FB4" w:rsidR="00A752B6" w:rsidRPr="00A01031" w:rsidRDefault="00A752B6" w:rsidP="00A752B6">
            <w:pPr>
              <w:spacing w:line="480" w:lineRule="auto"/>
              <w:jc w:val="center"/>
              <w:rPr>
                <w:rFonts w:ascii="Arial" w:hAnsi="Arial" w:cs="Arial" w:hint="eastAsia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0.09</w:t>
            </w:r>
          </w:p>
        </w:tc>
        <w:tc>
          <w:tcPr>
            <w:tcW w:w="851" w:type="dxa"/>
          </w:tcPr>
          <w:p w14:paraId="558176C0" w14:textId="2B35D7C0" w:rsidR="00A752B6" w:rsidRPr="00A01031" w:rsidRDefault="00A752B6" w:rsidP="00A752B6">
            <w:pPr>
              <w:spacing w:line="480" w:lineRule="auto"/>
              <w:jc w:val="center"/>
              <w:rPr>
                <w:rFonts w:ascii="Arial" w:hAnsi="Arial" w:cs="Arial" w:hint="eastAsia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0.04</w:t>
            </w:r>
          </w:p>
        </w:tc>
        <w:tc>
          <w:tcPr>
            <w:tcW w:w="1134" w:type="dxa"/>
          </w:tcPr>
          <w:p w14:paraId="62B57425" w14:textId="4FDA0924" w:rsidR="00A752B6" w:rsidRPr="00A01031" w:rsidRDefault="00A752B6" w:rsidP="00A752B6">
            <w:pPr>
              <w:spacing w:line="480" w:lineRule="auto"/>
              <w:jc w:val="center"/>
              <w:rPr>
                <w:rFonts w:ascii="Arial" w:hAnsi="Arial" w:cs="Arial" w:hint="eastAsia"/>
                <w:b/>
                <w:bCs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sz w:val="24"/>
                <w:szCs w:val="24"/>
              </w:rPr>
              <w:t>0.012*</w:t>
            </w:r>
          </w:p>
        </w:tc>
      </w:tr>
    </w:tbl>
    <w:p w14:paraId="24DA51F8" w14:textId="0D7033DA" w:rsidR="001E1B28" w:rsidRPr="005355A8" w:rsidRDefault="005355A8" w:rsidP="005355A8">
      <w:pPr>
        <w:spacing w:line="480" w:lineRule="auto"/>
        <w:rPr>
          <w:rFonts w:ascii="Arial" w:hAnsi="Arial" w:cs="Arial"/>
          <w:sz w:val="24"/>
          <w:szCs w:val="24"/>
        </w:rPr>
      </w:pPr>
      <w:r w:rsidRPr="001421F1">
        <w:rPr>
          <w:rFonts w:ascii="Arial" w:hAnsi="Arial" w:cs="Arial"/>
          <w:sz w:val="24"/>
          <w:szCs w:val="24"/>
        </w:rPr>
        <w:t xml:space="preserve">GV, glucose variability; BMI, body mass index; </w:t>
      </w:r>
      <w:proofErr w:type="spellStart"/>
      <w:r w:rsidRPr="001421F1">
        <w:rPr>
          <w:rFonts w:ascii="Arial" w:hAnsi="Arial" w:cs="Arial"/>
          <w:sz w:val="24"/>
          <w:szCs w:val="24"/>
        </w:rPr>
        <w:t>Primi</w:t>
      </w:r>
      <w:proofErr w:type="spellEnd"/>
      <w:r w:rsidRPr="001421F1">
        <w:rPr>
          <w:rFonts w:ascii="Arial" w:hAnsi="Arial" w:cs="Arial"/>
          <w:sz w:val="24"/>
          <w:szCs w:val="24"/>
        </w:rPr>
        <w:t xml:space="preserve">, primiparity; ART, assisted reproductive technology; </w:t>
      </w:r>
      <w:proofErr w:type="spellStart"/>
      <w:r w:rsidRPr="001421F1">
        <w:rPr>
          <w:rFonts w:ascii="Arial" w:hAnsi="Arial" w:cs="Arial"/>
          <w:sz w:val="24"/>
          <w:szCs w:val="24"/>
        </w:rPr>
        <w:t>LoHDP</w:t>
      </w:r>
      <w:proofErr w:type="spellEnd"/>
      <w:r w:rsidRPr="001421F1">
        <w:rPr>
          <w:rFonts w:ascii="Arial" w:hAnsi="Arial" w:cs="Arial"/>
          <w:sz w:val="24"/>
          <w:szCs w:val="24"/>
        </w:rPr>
        <w:t>, late-onset hypertensive disorders of pregnancy; SE, standardized error.</w:t>
      </w:r>
    </w:p>
    <w:sectPr w:rsidR="001E1B28" w:rsidRPr="005355A8" w:rsidSect="0004248F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6C4EA5" w14:textId="77777777" w:rsidR="00B1245B" w:rsidRDefault="00B1245B" w:rsidP="00B1245B">
      <w:r>
        <w:separator/>
      </w:r>
    </w:p>
  </w:endnote>
  <w:endnote w:type="continuationSeparator" w:id="0">
    <w:p w14:paraId="34832BFA" w14:textId="77777777" w:rsidR="00B1245B" w:rsidRDefault="00B1245B" w:rsidP="00B124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3ED627" w14:textId="77777777" w:rsidR="00B1245B" w:rsidRDefault="00B1245B" w:rsidP="00B1245B">
      <w:r>
        <w:separator/>
      </w:r>
    </w:p>
  </w:footnote>
  <w:footnote w:type="continuationSeparator" w:id="0">
    <w:p w14:paraId="575CAB6F" w14:textId="77777777" w:rsidR="00B1245B" w:rsidRDefault="00B1245B" w:rsidP="00B124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6749B"/>
    <w:rsid w:val="0004248F"/>
    <w:rsid w:val="001B7105"/>
    <w:rsid w:val="001E1B28"/>
    <w:rsid w:val="003D2154"/>
    <w:rsid w:val="005355A8"/>
    <w:rsid w:val="0086749B"/>
    <w:rsid w:val="00A752B6"/>
    <w:rsid w:val="00B1245B"/>
    <w:rsid w:val="00BA3F2D"/>
    <w:rsid w:val="00BD5DBA"/>
    <w:rsid w:val="00C30DBD"/>
    <w:rsid w:val="00EA673A"/>
    <w:rsid w:val="00F305F3"/>
    <w:rsid w:val="00F72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7B7A23FA"/>
  <w15:chartTrackingRefBased/>
  <w15:docId w15:val="{39E7CFE5-2073-414D-ADEF-28763A286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55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B71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1245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1245B"/>
  </w:style>
  <w:style w:type="paragraph" w:styleId="a6">
    <w:name w:val="footer"/>
    <w:basedOn w:val="a"/>
    <w:link w:val="a7"/>
    <w:uiPriority w:val="99"/>
    <w:unhideWhenUsed/>
    <w:rsid w:val="00B1245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124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翔 田野</dc:creator>
  <cp:keywords/>
  <dc:description/>
  <cp:lastModifiedBy>翔 田野</cp:lastModifiedBy>
  <cp:revision>8</cp:revision>
  <cp:lastPrinted>2024-09-16T11:43:00Z</cp:lastPrinted>
  <dcterms:created xsi:type="dcterms:W3CDTF">2024-09-16T11:26:00Z</dcterms:created>
  <dcterms:modified xsi:type="dcterms:W3CDTF">2024-11-27T12:36:00Z</dcterms:modified>
</cp:coreProperties>
</file>